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5156" w:rsidRPr="00A23CED" w:rsidRDefault="00C82431" w:rsidP="00215156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 w:rsidRPr="00DE6773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S</w:t>
      </w:r>
      <w:r w:rsidR="004B262F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3</w:t>
      </w:r>
      <w:bookmarkStart w:id="0" w:name="_GoBack"/>
      <w:bookmarkEnd w:id="0"/>
      <w:r w:rsidR="008049C2" w:rsidRPr="00DE6773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 Table</w:t>
      </w:r>
      <w:r w:rsidR="00215156" w:rsidRPr="00DE6773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.</w:t>
      </w:r>
      <w:r w:rsidR="00215156" w:rsidRPr="00A23CED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 Parameter estimates for latent class growth model of major depression using 3-class solution</w:t>
      </w:r>
    </w:p>
    <w:tbl>
      <w:tblPr>
        <w:tblStyle w:val="Ombrageclair1"/>
        <w:tblW w:w="0" w:type="auto"/>
        <w:jc w:val="center"/>
        <w:tblLook w:val="06A0" w:firstRow="1" w:lastRow="0" w:firstColumn="1" w:lastColumn="0" w:noHBand="1" w:noVBand="1"/>
      </w:tblPr>
      <w:tblGrid>
        <w:gridCol w:w="2531"/>
        <w:gridCol w:w="1441"/>
        <w:gridCol w:w="1388"/>
        <w:gridCol w:w="1636"/>
      </w:tblGrid>
      <w:tr w:rsidR="00215156" w:rsidRPr="00DE6773" w:rsidTr="00E62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:rsidR="00215156" w:rsidRPr="00DE6773" w:rsidRDefault="00215156" w:rsidP="0021515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441" w:type="dxa"/>
          </w:tcPr>
          <w:p w:rsidR="00215156" w:rsidRPr="00DE6773" w:rsidRDefault="00215156" w:rsidP="0021515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388" w:type="dxa"/>
          </w:tcPr>
          <w:p w:rsidR="00215156" w:rsidRPr="00DE6773" w:rsidRDefault="00215156" w:rsidP="0021515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636" w:type="dxa"/>
          </w:tcPr>
          <w:p w:rsidR="00215156" w:rsidRPr="00DE6773" w:rsidRDefault="00215156" w:rsidP="0021515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Error</w:t>
            </w:r>
          </w:p>
        </w:tc>
      </w:tr>
      <w:tr w:rsidR="00215156" w:rsidRPr="004B262F" w:rsidTr="00E62D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6" w:type="dxa"/>
            <w:gridSpan w:val="4"/>
          </w:tcPr>
          <w:p w:rsidR="00215156" w:rsidRPr="00DE6773" w:rsidRDefault="00215156" w:rsidP="002607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1 Low prevalence of  depression symptom</w:t>
            </w:r>
            <w:r w:rsidR="00260765"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pisode</w:t>
            </w:r>
          </w:p>
        </w:tc>
      </w:tr>
      <w:tr w:rsidR="00215156" w:rsidRPr="00DE6773" w:rsidTr="00E62D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:rsidR="00215156" w:rsidRPr="00DE6773" w:rsidRDefault="00215156" w:rsidP="0021515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</w:tcPr>
          <w:p w:rsidR="00215156" w:rsidRPr="00DE6773" w:rsidRDefault="00215156" w:rsidP="002151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388" w:type="dxa"/>
          </w:tcPr>
          <w:p w:rsidR="00215156" w:rsidRPr="00DE6773" w:rsidRDefault="00215156" w:rsidP="002151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-4.</w:t>
            </w:r>
            <w:r w:rsidR="00E20FAD"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636" w:type="dxa"/>
          </w:tcPr>
          <w:p w:rsidR="00215156" w:rsidRPr="00DE6773" w:rsidRDefault="00E20FAD" w:rsidP="002151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215156" w:rsidRPr="00DE6773" w:rsidTr="00E62D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tcBorders>
              <w:bottom w:val="single" w:sz="4" w:space="0" w:color="auto"/>
            </w:tcBorders>
          </w:tcPr>
          <w:p w:rsidR="00215156" w:rsidRPr="00DE6773" w:rsidRDefault="00215156" w:rsidP="0021515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215156" w:rsidRPr="00DE6773" w:rsidRDefault="00215156" w:rsidP="002151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:rsidR="00215156" w:rsidRPr="00DE6773" w:rsidRDefault="00E20FAD" w:rsidP="002151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215156"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:rsidR="00215156" w:rsidRPr="00DE6773" w:rsidRDefault="00215156" w:rsidP="002151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215156" w:rsidRPr="004B262F" w:rsidTr="00E62D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6" w:type="dxa"/>
            <w:gridSpan w:val="4"/>
            <w:tcBorders>
              <w:top w:val="single" w:sz="4" w:space="0" w:color="auto"/>
              <w:bottom w:val="nil"/>
            </w:tcBorders>
          </w:tcPr>
          <w:p w:rsidR="00215156" w:rsidRPr="00DE6773" w:rsidRDefault="00215156" w:rsidP="00E20FA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Moderate prevalence of </w:t>
            </w:r>
            <w:r w:rsidR="00260765"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 symptom episode</w:t>
            </w:r>
          </w:p>
        </w:tc>
      </w:tr>
      <w:tr w:rsidR="00215156" w:rsidRPr="00DE6773" w:rsidTr="00E62D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tcBorders>
              <w:top w:val="nil"/>
            </w:tcBorders>
          </w:tcPr>
          <w:p w:rsidR="00215156" w:rsidRPr="00DE6773" w:rsidRDefault="00215156" w:rsidP="0021515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</w:tcBorders>
          </w:tcPr>
          <w:p w:rsidR="00215156" w:rsidRPr="00DE6773" w:rsidRDefault="00215156" w:rsidP="002151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388" w:type="dxa"/>
            <w:tcBorders>
              <w:top w:val="nil"/>
            </w:tcBorders>
          </w:tcPr>
          <w:p w:rsidR="00215156" w:rsidRPr="00DE6773" w:rsidRDefault="00215156" w:rsidP="00E20F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-1.</w:t>
            </w:r>
            <w:r w:rsidR="00E20FAD"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636" w:type="dxa"/>
            <w:tcBorders>
              <w:top w:val="nil"/>
            </w:tcBorders>
          </w:tcPr>
          <w:p w:rsidR="00215156" w:rsidRPr="00DE6773" w:rsidRDefault="00E20FAD" w:rsidP="002151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215156" w:rsidRPr="00DE6773" w:rsidTr="00E62D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tcBorders>
              <w:bottom w:val="single" w:sz="4" w:space="0" w:color="auto"/>
            </w:tcBorders>
          </w:tcPr>
          <w:p w:rsidR="00215156" w:rsidRPr="00DE6773" w:rsidRDefault="00215156" w:rsidP="0021515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215156" w:rsidRPr="00DE6773" w:rsidRDefault="00215156" w:rsidP="002151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:rsidR="00215156" w:rsidRPr="00DE6773" w:rsidRDefault="00215156" w:rsidP="002151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E20FAD"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:rsidR="00215156" w:rsidRPr="00DE6773" w:rsidRDefault="00215156" w:rsidP="002151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E20FAD"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15156" w:rsidRPr="004B262F" w:rsidTr="00E62D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6" w:type="dxa"/>
            <w:gridSpan w:val="4"/>
            <w:tcBorders>
              <w:top w:val="single" w:sz="4" w:space="0" w:color="auto"/>
              <w:bottom w:val="nil"/>
            </w:tcBorders>
          </w:tcPr>
          <w:p w:rsidR="00215156" w:rsidRPr="00DE6773" w:rsidRDefault="00215156" w:rsidP="00A82BF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High  prevalence of </w:t>
            </w:r>
            <w:r w:rsidR="00260765"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 symptom episode</w:t>
            </w:r>
          </w:p>
        </w:tc>
      </w:tr>
      <w:tr w:rsidR="00215156" w:rsidRPr="00DE6773" w:rsidTr="00E62D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tcBorders>
              <w:top w:val="nil"/>
            </w:tcBorders>
          </w:tcPr>
          <w:p w:rsidR="00215156" w:rsidRPr="00DE6773" w:rsidRDefault="00215156" w:rsidP="0021515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</w:tcBorders>
          </w:tcPr>
          <w:p w:rsidR="00215156" w:rsidRPr="00DE6773" w:rsidRDefault="00215156" w:rsidP="002151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388" w:type="dxa"/>
            <w:tcBorders>
              <w:top w:val="nil"/>
            </w:tcBorders>
          </w:tcPr>
          <w:p w:rsidR="00215156" w:rsidRPr="00DE6773" w:rsidRDefault="00E20FAD" w:rsidP="00E20F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636" w:type="dxa"/>
            <w:tcBorders>
              <w:top w:val="nil"/>
            </w:tcBorders>
          </w:tcPr>
          <w:p w:rsidR="00215156" w:rsidRPr="00DE6773" w:rsidRDefault="00215156" w:rsidP="002151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E20FAD"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215156" w:rsidRPr="00DE6773" w:rsidTr="00E62D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:rsidR="00215156" w:rsidRPr="00DE6773" w:rsidRDefault="00215156" w:rsidP="0021515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</w:tcPr>
          <w:p w:rsidR="00215156" w:rsidRPr="00DE6773" w:rsidRDefault="00215156" w:rsidP="002151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388" w:type="dxa"/>
          </w:tcPr>
          <w:p w:rsidR="00215156" w:rsidRPr="00DE6773" w:rsidRDefault="00E20FAD" w:rsidP="002151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215156"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636" w:type="dxa"/>
          </w:tcPr>
          <w:p w:rsidR="00215156" w:rsidRPr="00DE6773" w:rsidRDefault="00215156" w:rsidP="002151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E20FAD" w:rsidRPr="00DE677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215156" w:rsidRPr="00DE6773" w:rsidRDefault="00215156" w:rsidP="0021515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:rsidR="00701A55" w:rsidRPr="00A23CED" w:rsidRDefault="00985B18">
      <w:pPr>
        <w:rPr>
          <w:sz w:val="24"/>
          <w:szCs w:val="24"/>
          <w:lang w:val="en-CA"/>
        </w:rPr>
      </w:pPr>
      <w:r w:rsidRPr="00DE6773">
        <w:rPr>
          <w:rFonts w:ascii="Times New Roman" w:hAnsi="Times New Roman" w:cs="Times New Roman"/>
          <w:sz w:val="24"/>
          <w:szCs w:val="24"/>
          <w:lang w:val="en-CA"/>
        </w:rPr>
        <w:t>Model was weighted using Statistics Canada survey weights and incorporated for age, sex, marital status, education, income adequacy, childhood life events, chronic condition and family history of depression.</w:t>
      </w:r>
    </w:p>
    <w:sectPr w:rsidR="00701A55" w:rsidRPr="00A23CED" w:rsidSect="00A23CED">
      <w:footnotePr>
        <w:pos w:val="beneathText"/>
        <w:numFmt w:val="chicago"/>
      </w:footnotePr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203F" w:rsidRDefault="0006203F" w:rsidP="00215156">
      <w:pPr>
        <w:spacing w:after="0" w:line="240" w:lineRule="auto"/>
      </w:pPr>
      <w:r>
        <w:separator/>
      </w:r>
    </w:p>
  </w:endnote>
  <w:endnote w:type="continuationSeparator" w:id="0">
    <w:p w:rsidR="0006203F" w:rsidRDefault="0006203F" w:rsidP="002151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203F" w:rsidRDefault="0006203F" w:rsidP="00215156">
      <w:pPr>
        <w:spacing w:after="0" w:line="240" w:lineRule="auto"/>
      </w:pPr>
      <w:r>
        <w:separator/>
      </w:r>
    </w:p>
  </w:footnote>
  <w:footnote w:type="continuationSeparator" w:id="0">
    <w:p w:rsidR="0006203F" w:rsidRDefault="0006203F" w:rsidP="002151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pos w:val="beneathText"/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156"/>
    <w:rsid w:val="000501B0"/>
    <w:rsid w:val="0006203F"/>
    <w:rsid w:val="000A66D2"/>
    <w:rsid w:val="000C0738"/>
    <w:rsid w:val="000D4A99"/>
    <w:rsid w:val="00165CFA"/>
    <w:rsid w:val="00166105"/>
    <w:rsid w:val="00177BC5"/>
    <w:rsid w:val="00215156"/>
    <w:rsid w:val="00260765"/>
    <w:rsid w:val="002B6FE7"/>
    <w:rsid w:val="002E4DC7"/>
    <w:rsid w:val="002F5D73"/>
    <w:rsid w:val="003118E9"/>
    <w:rsid w:val="0032233E"/>
    <w:rsid w:val="00376646"/>
    <w:rsid w:val="003A27F8"/>
    <w:rsid w:val="004403B1"/>
    <w:rsid w:val="0044770D"/>
    <w:rsid w:val="00487D32"/>
    <w:rsid w:val="004B252A"/>
    <w:rsid w:val="004B262F"/>
    <w:rsid w:val="004D4787"/>
    <w:rsid w:val="005158F6"/>
    <w:rsid w:val="00570374"/>
    <w:rsid w:val="005A4278"/>
    <w:rsid w:val="005B1D47"/>
    <w:rsid w:val="005B2362"/>
    <w:rsid w:val="005C41A0"/>
    <w:rsid w:val="005F0C3A"/>
    <w:rsid w:val="006323F4"/>
    <w:rsid w:val="00643D17"/>
    <w:rsid w:val="00685DA3"/>
    <w:rsid w:val="006A769C"/>
    <w:rsid w:val="00701A55"/>
    <w:rsid w:val="00730A64"/>
    <w:rsid w:val="00741D0D"/>
    <w:rsid w:val="00753E51"/>
    <w:rsid w:val="00790709"/>
    <w:rsid w:val="007B3B34"/>
    <w:rsid w:val="007F3D14"/>
    <w:rsid w:val="008049C2"/>
    <w:rsid w:val="008F22BE"/>
    <w:rsid w:val="008F7177"/>
    <w:rsid w:val="00972CED"/>
    <w:rsid w:val="00985B18"/>
    <w:rsid w:val="00995237"/>
    <w:rsid w:val="009B3653"/>
    <w:rsid w:val="009B5D99"/>
    <w:rsid w:val="009E2503"/>
    <w:rsid w:val="00A204D7"/>
    <w:rsid w:val="00A23CED"/>
    <w:rsid w:val="00A57E7D"/>
    <w:rsid w:val="00A82BF0"/>
    <w:rsid w:val="00AF4BC0"/>
    <w:rsid w:val="00B52276"/>
    <w:rsid w:val="00B7148F"/>
    <w:rsid w:val="00B84D12"/>
    <w:rsid w:val="00BD6690"/>
    <w:rsid w:val="00C02E6C"/>
    <w:rsid w:val="00C10088"/>
    <w:rsid w:val="00C1293A"/>
    <w:rsid w:val="00C82431"/>
    <w:rsid w:val="00C83059"/>
    <w:rsid w:val="00C833F7"/>
    <w:rsid w:val="00C876CC"/>
    <w:rsid w:val="00CC4861"/>
    <w:rsid w:val="00CD438B"/>
    <w:rsid w:val="00D013B5"/>
    <w:rsid w:val="00D04D98"/>
    <w:rsid w:val="00D942B6"/>
    <w:rsid w:val="00DA2923"/>
    <w:rsid w:val="00DE6773"/>
    <w:rsid w:val="00E175A0"/>
    <w:rsid w:val="00E20FAD"/>
    <w:rsid w:val="00E2641B"/>
    <w:rsid w:val="00E37E23"/>
    <w:rsid w:val="00E9352F"/>
    <w:rsid w:val="00EA54A1"/>
    <w:rsid w:val="00ED05E7"/>
    <w:rsid w:val="00ED0C31"/>
    <w:rsid w:val="00FA3427"/>
    <w:rsid w:val="00FD6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25F3A1D-5F34-40AE-90A6-AE75B57E0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rsid w:val="002151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fr-CA"/>
    </w:rPr>
  </w:style>
  <w:style w:type="character" w:customStyle="1" w:styleId="FootnoteTextChar">
    <w:name w:val="Footnote Text Char"/>
    <w:basedOn w:val="DefaultParagraphFont"/>
    <w:link w:val="FootnoteText"/>
    <w:semiHidden/>
    <w:rsid w:val="00215156"/>
    <w:rPr>
      <w:rFonts w:ascii="Times New Roman" w:eastAsia="Times New Roman" w:hAnsi="Times New Roman" w:cs="Times New Roman"/>
      <w:sz w:val="20"/>
      <w:szCs w:val="20"/>
      <w:lang w:val="en-CA" w:eastAsia="fr-CA"/>
    </w:rPr>
  </w:style>
  <w:style w:type="character" w:styleId="FootnoteReference">
    <w:name w:val="footnote reference"/>
    <w:basedOn w:val="DefaultParagraphFont"/>
    <w:semiHidden/>
    <w:rsid w:val="00215156"/>
    <w:rPr>
      <w:vertAlign w:val="superscript"/>
    </w:rPr>
  </w:style>
  <w:style w:type="table" w:customStyle="1" w:styleId="Ombrageclair1">
    <w:name w:val="Ombrage clair1"/>
    <w:basedOn w:val="TableNormal"/>
    <w:next w:val="LightShading"/>
    <w:uiPriority w:val="60"/>
    <w:rsid w:val="00215156"/>
    <w:pPr>
      <w:spacing w:after="0" w:line="240" w:lineRule="auto"/>
    </w:pPr>
    <w:rPr>
      <w:color w:val="000000"/>
      <w:lang w:val="en-C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21515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20F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FAD"/>
    <w:rPr>
      <w:rFonts w:ascii="Segoe UI" w:hAnsi="Segoe UI" w:cs="Segoe UI"/>
      <w:sz w:val="18"/>
      <w:szCs w:val="18"/>
    </w:rPr>
  </w:style>
  <w:style w:type="table" w:customStyle="1" w:styleId="GridTable1Light-Accent31">
    <w:name w:val="Grid Table 1 Light - Accent 31"/>
    <w:basedOn w:val="TableNormal"/>
    <w:uiPriority w:val="46"/>
    <w:rsid w:val="005A4278"/>
    <w:pPr>
      <w:spacing w:after="0" w:line="240" w:lineRule="auto"/>
    </w:p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5B1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E2641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264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824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4D47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4973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9616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4223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935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64020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833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6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014DF2-4DB8-493A-A22E-56FD62932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Douglas</Company>
  <LinksUpToDate>false</LinksUpToDate>
  <CharactersWithSpaces>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Gariepy</dc:creator>
  <cp:keywords/>
  <dc:description/>
  <cp:lastModifiedBy>Genevieve Gariepy</cp:lastModifiedBy>
  <cp:revision>5</cp:revision>
  <dcterms:created xsi:type="dcterms:W3CDTF">2015-07-06T19:12:00Z</dcterms:created>
  <dcterms:modified xsi:type="dcterms:W3CDTF">2015-07-09T18:48:00Z</dcterms:modified>
</cp:coreProperties>
</file>